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0721" w:rsidRPr="00DB787E" w:rsidRDefault="00DB787E" w:rsidP="00AA0721">
      <w:pPr>
        <w:jc w:val="center"/>
        <w:rPr>
          <w:rFonts w:ascii="Times New Roman" w:hAnsi="Times New Roman"/>
          <w:b/>
          <w:color w:val="000000" w:themeColor="text1"/>
          <w:sz w:val="32"/>
          <w:szCs w:val="20"/>
        </w:rPr>
      </w:pPr>
      <w:r w:rsidRPr="00DB787E">
        <w:rPr>
          <w:rFonts w:ascii="Times New Roman" w:hAnsi="Times New Roman"/>
          <w:b/>
          <w:color w:val="000000" w:themeColor="text1"/>
          <w:sz w:val="32"/>
          <w:szCs w:val="20"/>
        </w:rPr>
        <w:t>Additional file</w:t>
      </w:r>
      <w:r w:rsidR="002423A6" w:rsidRPr="00DB787E">
        <w:rPr>
          <w:rFonts w:ascii="Times New Roman" w:hAnsi="Times New Roman"/>
          <w:b/>
          <w:color w:val="000000" w:themeColor="text1"/>
          <w:sz w:val="32"/>
          <w:szCs w:val="20"/>
        </w:rPr>
        <w:t xml:space="preserve"> 4</w:t>
      </w:r>
    </w:p>
    <w:p w:rsidR="00AA0721" w:rsidRDefault="009D7EC9" w:rsidP="00AA0721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  <w:proofErr w:type="gramStart"/>
      <w:r w:rsidRPr="00F00645">
        <w:rPr>
          <w:rFonts w:ascii="Times New Roman" w:hAnsi="Times New Roman"/>
          <w:b/>
          <w:color w:val="000000" w:themeColor="text1"/>
          <w:sz w:val="24"/>
          <w:szCs w:val="24"/>
        </w:rPr>
        <w:t>Chemical fingerprint of dichloromethane fraction of 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OSE corresponding to Figure </w:t>
      </w:r>
      <w:r w:rsidR="00964C7D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C918C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35"/>
        <w:gridCol w:w="4970"/>
        <w:gridCol w:w="1877"/>
        <w:gridCol w:w="1560"/>
      </w:tblGrid>
      <w:tr w:rsidR="004B2248" w:rsidRPr="00F04936" w:rsidTr="00271F8D">
        <w:tc>
          <w:tcPr>
            <w:tcW w:w="835" w:type="dxa"/>
            <w:tcBorders>
              <w:bottom w:val="single" w:sz="4" w:space="0" w:color="auto"/>
            </w:tcBorders>
          </w:tcPr>
          <w:p w:rsidR="004B2248" w:rsidRPr="00C918C5" w:rsidRDefault="004B2248" w:rsidP="00271F8D">
            <w:pPr>
              <w:rPr>
                <w:rFonts w:ascii="Times New Roman" w:hAnsi="Times New Roman"/>
                <w:b/>
                <w:sz w:val="24"/>
                <w:szCs w:val="28"/>
              </w:rPr>
            </w:pPr>
            <w:proofErr w:type="spellStart"/>
            <w:r w:rsidRPr="00C918C5">
              <w:rPr>
                <w:rFonts w:ascii="Times New Roman" w:hAnsi="Times New Roman"/>
                <w:b/>
                <w:sz w:val="24"/>
                <w:szCs w:val="28"/>
              </w:rPr>
              <w:t>Sl</w:t>
            </w:r>
            <w:proofErr w:type="spellEnd"/>
            <w:r w:rsidRPr="00C918C5">
              <w:rPr>
                <w:rFonts w:ascii="Times New Roman" w:hAnsi="Times New Roman"/>
                <w:b/>
                <w:sz w:val="24"/>
                <w:szCs w:val="28"/>
              </w:rPr>
              <w:t xml:space="preserve"> No.</w:t>
            </w:r>
          </w:p>
        </w:tc>
        <w:tc>
          <w:tcPr>
            <w:tcW w:w="4970" w:type="dxa"/>
            <w:tcBorders>
              <w:bottom w:val="single" w:sz="4" w:space="0" w:color="auto"/>
            </w:tcBorders>
          </w:tcPr>
          <w:p w:rsidR="004B2248" w:rsidRPr="00C918C5" w:rsidRDefault="004B2248" w:rsidP="00271F8D">
            <w:pPr>
              <w:rPr>
                <w:rFonts w:ascii="Times New Roman" w:hAnsi="Times New Roman"/>
                <w:b/>
                <w:sz w:val="24"/>
                <w:szCs w:val="28"/>
              </w:rPr>
            </w:pPr>
            <w:r w:rsidRPr="00C918C5">
              <w:rPr>
                <w:rFonts w:ascii="Times New Roman" w:hAnsi="Times New Roman"/>
                <w:b/>
                <w:sz w:val="24"/>
                <w:szCs w:val="28"/>
              </w:rPr>
              <w:t>Name of c</w:t>
            </w:r>
            <w:bookmarkStart w:id="0" w:name="_GoBack"/>
            <w:bookmarkEnd w:id="0"/>
            <w:r w:rsidRPr="00C918C5">
              <w:rPr>
                <w:rFonts w:ascii="Times New Roman" w:hAnsi="Times New Roman"/>
                <w:b/>
                <w:sz w:val="24"/>
                <w:szCs w:val="28"/>
              </w:rPr>
              <w:t>ompounds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:rsidR="004B2248" w:rsidRPr="00C918C5" w:rsidRDefault="004B2248" w:rsidP="00271F8D">
            <w:pPr>
              <w:rPr>
                <w:rFonts w:ascii="Times New Roman" w:hAnsi="Times New Roman"/>
                <w:b/>
                <w:sz w:val="24"/>
                <w:szCs w:val="28"/>
              </w:rPr>
            </w:pPr>
            <w:r w:rsidRPr="00C918C5">
              <w:rPr>
                <w:rFonts w:ascii="Times New Roman" w:hAnsi="Times New Roman"/>
                <w:b/>
                <w:sz w:val="24"/>
                <w:szCs w:val="28"/>
              </w:rPr>
              <w:t>Retention time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 xml:space="preserve"> (min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B2248" w:rsidRPr="00C918C5" w:rsidRDefault="00905172" w:rsidP="00271F8D">
            <w:pPr>
              <w:rPr>
                <w:rFonts w:ascii="Times New Roman" w:hAnsi="Times New Roman"/>
                <w:b/>
                <w:sz w:val="24"/>
                <w:szCs w:val="28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Relative abundance (%</w:t>
            </w:r>
            <w:r w:rsidR="004B2248">
              <w:rPr>
                <w:rFonts w:ascii="Times New Roman" w:hAnsi="Times New Roman"/>
                <w:b/>
                <w:sz w:val="24"/>
                <w:szCs w:val="28"/>
              </w:rPr>
              <w:t>)</w:t>
            </w:r>
          </w:p>
        </w:tc>
      </w:tr>
      <w:tr w:rsidR="004B2248" w:rsidRPr="00F04936" w:rsidTr="00271F8D">
        <w:tc>
          <w:tcPr>
            <w:tcW w:w="835" w:type="dxa"/>
            <w:tcBorders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-Isoeugenol</w:t>
            </w:r>
          </w:p>
        </w:tc>
        <w:tc>
          <w:tcPr>
            <w:tcW w:w="1877" w:type="dxa"/>
            <w:tcBorders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02</w:t>
            </w:r>
          </w:p>
        </w:tc>
        <w:tc>
          <w:tcPr>
            <w:tcW w:w="1560" w:type="dxa"/>
            <w:tcBorders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78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none, 1-(2-hydroxyphenyl)-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76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paraben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16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cynin</w:t>
            </w:r>
            <w:proofErr w:type="spellEnd"/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79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99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none, 1-(2,4-dihydroxyphenyl)-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9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336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,4-Dihydroxyacetophenone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6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77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enol, 2,6-dimethoxy-4-(2-propenyl)-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8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91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((1E)-3-Hydroxy-1-propenyl)-2-methoxyphenol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0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95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Pentanone, 1-(2,4,6-trihydroxyphenyl)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08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85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oic acid, methyl ester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2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5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adecanoic acid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98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2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9-cis,11-trans-octadecadienoate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16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02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-13-Octadecenoic acid, methyl ester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57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331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stearate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68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93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,12-Octadecadienoic acid (Z,Z)- 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5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783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noleic acid ethyl ester 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4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69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yptamine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7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43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Dodecyne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2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15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-Tetradece-11-yn-1-ol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3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28</w:t>
            </w:r>
          </w:p>
        </w:tc>
      </w:tr>
      <w:tr w:rsidR="004B2248" w:rsidRPr="00F04936" w:rsidTr="00271F8D">
        <w:tc>
          <w:tcPr>
            <w:tcW w:w="835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  <w:bottom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+)-.gamma.-Tocopherol, O-methyl-</w:t>
            </w:r>
          </w:p>
        </w:tc>
        <w:tc>
          <w:tcPr>
            <w:tcW w:w="1877" w:type="dxa"/>
            <w:tcBorders>
              <w:top w:val="nil"/>
              <w:bottom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55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31</w:t>
            </w:r>
          </w:p>
        </w:tc>
      </w:tr>
      <w:tr w:rsidR="004B2248" w:rsidRPr="00F04936" w:rsidTr="00271F8D">
        <w:trPr>
          <w:trHeight w:val="77"/>
        </w:trPr>
        <w:tc>
          <w:tcPr>
            <w:tcW w:w="835" w:type="dxa"/>
            <w:tcBorders>
              <w:top w:val="nil"/>
            </w:tcBorders>
          </w:tcPr>
          <w:p w:rsidR="004B2248" w:rsidRPr="00801A76" w:rsidRDefault="004B2248" w:rsidP="00271F8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970" w:type="dxa"/>
            <w:tcBorders>
              <w:top w:val="nil"/>
            </w:tcBorders>
          </w:tcPr>
          <w:p w:rsidR="004B2248" w:rsidRPr="00801A76" w:rsidRDefault="004B2248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deca-1,6-dien-12-ol, 6,10-dimethyl</w:t>
            </w:r>
          </w:p>
        </w:tc>
        <w:tc>
          <w:tcPr>
            <w:tcW w:w="1877" w:type="dxa"/>
            <w:tcBorders>
              <w:top w:val="nil"/>
            </w:tcBorders>
          </w:tcPr>
          <w:p w:rsidR="004B2248" w:rsidRPr="00801A76" w:rsidRDefault="004B2248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01A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00</w:t>
            </w:r>
          </w:p>
        </w:tc>
        <w:tc>
          <w:tcPr>
            <w:tcW w:w="1560" w:type="dxa"/>
            <w:tcBorders>
              <w:top w:val="nil"/>
            </w:tcBorders>
          </w:tcPr>
          <w:p w:rsidR="004B2248" w:rsidRPr="00801A76" w:rsidRDefault="0090517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0517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21</w:t>
            </w:r>
          </w:p>
        </w:tc>
      </w:tr>
    </w:tbl>
    <w:p w:rsidR="00AA0721" w:rsidRDefault="00AA0721" w:rsidP="00AA0721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</w:p>
    <w:p w:rsidR="009D7EC9" w:rsidRDefault="00AA0721" w:rsidP="009D7EC9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  <w: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  <w:br w:type="page"/>
      </w:r>
      <w:proofErr w:type="gramStart"/>
      <w:r w:rsidR="009D7EC9" w:rsidRPr="00F0064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Chemical fingerprint of </w:t>
      </w:r>
      <w:r w:rsidR="009D7EC9">
        <w:rPr>
          <w:rFonts w:ascii="Times New Roman" w:hAnsi="Times New Roman"/>
          <w:b/>
          <w:color w:val="000000" w:themeColor="text1"/>
          <w:sz w:val="24"/>
          <w:szCs w:val="24"/>
        </w:rPr>
        <w:t>n-hexane</w:t>
      </w:r>
      <w:r w:rsidR="009D7EC9" w:rsidRPr="00F0064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raction of N</w:t>
      </w:r>
      <w:r w:rsidR="009D7EC9">
        <w:rPr>
          <w:rFonts w:ascii="Times New Roman" w:hAnsi="Times New Roman"/>
          <w:b/>
          <w:color w:val="000000" w:themeColor="text1"/>
          <w:sz w:val="24"/>
          <w:szCs w:val="24"/>
        </w:rPr>
        <w:t xml:space="preserve">OSE corresponding to Figure </w:t>
      </w:r>
      <w:r w:rsidR="00964C7D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="009D7EC9">
        <w:rPr>
          <w:rFonts w:ascii="Times New Roman" w:hAnsi="Times New Roman"/>
          <w:b/>
          <w:color w:val="000000" w:themeColor="text1"/>
          <w:sz w:val="24"/>
          <w:szCs w:val="24"/>
        </w:rPr>
        <w:t>B</w:t>
      </w:r>
      <w:r w:rsidR="00C918C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48"/>
        <w:gridCol w:w="4766"/>
        <w:gridCol w:w="1907"/>
        <w:gridCol w:w="1621"/>
      </w:tblGrid>
      <w:tr w:rsidR="00B51A24" w:rsidRPr="00A6352E" w:rsidTr="00271F8D">
        <w:tc>
          <w:tcPr>
            <w:tcW w:w="948" w:type="dxa"/>
            <w:tcBorders>
              <w:bottom w:val="single" w:sz="4" w:space="0" w:color="auto"/>
            </w:tcBorders>
          </w:tcPr>
          <w:p w:rsidR="00B51A24" w:rsidRPr="00C918C5" w:rsidRDefault="00B51A24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918C5">
              <w:rPr>
                <w:rFonts w:ascii="Times New Roman" w:hAnsi="Times New Roman"/>
                <w:b/>
                <w:sz w:val="24"/>
                <w:szCs w:val="24"/>
              </w:rPr>
              <w:t>Sl</w:t>
            </w:r>
            <w:proofErr w:type="spellEnd"/>
            <w:r w:rsidRPr="00C918C5">
              <w:rPr>
                <w:rFonts w:ascii="Times New Roman" w:hAnsi="Times New Roman"/>
                <w:b/>
                <w:sz w:val="24"/>
                <w:szCs w:val="24"/>
              </w:rPr>
              <w:t xml:space="preserve"> No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.</w:t>
            </w:r>
          </w:p>
        </w:tc>
        <w:tc>
          <w:tcPr>
            <w:tcW w:w="4766" w:type="dxa"/>
            <w:tcBorders>
              <w:bottom w:val="single" w:sz="4" w:space="0" w:color="auto"/>
            </w:tcBorders>
          </w:tcPr>
          <w:p w:rsidR="00B51A24" w:rsidRPr="00C918C5" w:rsidRDefault="00B51A24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918C5">
              <w:rPr>
                <w:rFonts w:ascii="Times New Roman" w:hAnsi="Times New Roman"/>
                <w:b/>
                <w:sz w:val="24"/>
                <w:szCs w:val="24"/>
              </w:rPr>
              <w:t>Name of compound</w:t>
            </w:r>
          </w:p>
        </w:tc>
        <w:tc>
          <w:tcPr>
            <w:tcW w:w="1907" w:type="dxa"/>
            <w:tcBorders>
              <w:bottom w:val="single" w:sz="4" w:space="0" w:color="auto"/>
            </w:tcBorders>
          </w:tcPr>
          <w:p w:rsidR="00B51A24" w:rsidRPr="00C918C5" w:rsidRDefault="00B51A24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918C5">
              <w:rPr>
                <w:rFonts w:ascii="Times New Roman" w:hAnsi="Times New Roman"/>
                <w:b/>
                <w:sz w:val="24"/>
                <w:szCs w:val="28"/>
              </w:rPr>
              <w:t>Retention time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 xml:space="preserve"> (min)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B51A24" w:rsidRPr="00C918C5" w:rsidRDefault="00B51A24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Relative abundance (%)</w:t>
            </w:r>
          </w:p>
        </w:tc>
      </w:tr>
      <w:tr w:rsidR="00B51A24" w:rsidRPr="00A6352E" w:rsidTr="00271F8D">
        <w:tc>
          <w:tcPr>
            <w:tcW w:w="948" w:type="dxa"/>
            <w:tcBorders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bottom w:val="nil"/>
            </w:tcBorders>
          </w:tcPr>
          <w:p w:rsidR="00B51A24" w:rsidRPr="00A6352E" w:rsidRDefault="00B51A24" w:rsidP="00271F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A6352E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  <w:t>Hexadecanoic acid, methyl ester</w:t>
            </w:r>
          </w:p>
        </w:tc>
        <w:tc>
          <w:tcPr>
            <w:tcW w:w="1907" w:type="dxa"/>
            <w:tcBorders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60</w:t>
            </w:r>
          </w:p>
        </w:tc>
        <w:tc>
          <w:tcPr>
            <w:tcW w:w="1621" w:type="dxa"/>
            <w:tcBorders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17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-Hexadecanoic acid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224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18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ptadecanoic acid, methyl este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856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92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2-Octadecadienoic acid (Z,Z)-, methyl ester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232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2314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2,15-Octadecatrienoic acid, methyl ester, (Z,Z,Z)-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26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7936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stearate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2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128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2-Octadecadienoic acid (Z,Z)-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02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1A2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523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,E-10,12-Hexadecadien-1-ol 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8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CB4475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1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-Eicosyne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125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CB4475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61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H-Indole, 4-methyl-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94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CB4475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28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amin E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80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CB4475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49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  <w:bottom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Dodecyne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395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B51A24" w:rsidRPr="00A6352E" w:rsidRDefault="00CB4475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13</w:t>
            </w:r>
          </w:p>
        </w:tc>
      </w:tr>
      <w:tr w:rsidR="00B51A24" w:rsidRPr="00A6352E" w:rsidTr="00271F8D">
        <w:tc>
          <w:tcPr>
            <w:tcW w:w="948" w:type="dxa"/>
            <w:tcBorders>
              <w:top w:val="nil"/>
            </w:tcBorders>
          </w:tcPr>
          <w:p w:rsidR="00B51A24" w:rsidRPr="00A6352E" w:rsidRDefault="00B51A24" w:rsidP="00271F8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66" w:type="dxa"/>
            <w:tcBorders>
              <w:top w:val="nil"/>
            </w:tcBorders>
          </w:tcPr>
          <w:p w:rsidR="00B51A24" w:rsidRPr="00A6352E" w:rsidRDefault="00B51A24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raene</w:t>
            </w:r>
          </w:p>
        </w:tc>
        <w:tc>
          <w:tcPr>
            <w:tcW w:w="1907" w:type="dxa"/>
            <w:tcBorders>
              <w:top w:val="nil"/>
            </w:tcBorders>
          </w:tcPr>
          <w:p w:rsidR="00B51A24" w:rsidRPr="00A6352E" w:rsidRDefault="00B51A24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352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633</w:t>
            </w:r>
          </w:p>
        </w:tc>
        <w:tc>
          <w:tcPr>
            <w:tcW w:w="1621" w:type="dxa"/>
            <w:tcBorders>
              <w:top w:val="nil"/>
            </w:tcBorders>
          </w:tcPr>
          <w:p w:rsidR="00B51A24" w:rsidRPr="00A6352E" w:rsidRDefault="00CB4475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B447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6</w:t>
            </w:r>
          </w:p>
        </w:tc>
      </w:tr>
    </w:tbl>
    <w:p w:rsidR="00AA0721" w:rsidRDefault="00AA0721" w:rsidP="00AA0721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</w:p>
    <w:p w:rsidR="00AA0721" w:rsidRDefault="00AA0721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  <w: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  <w:br w:type="page"/>
      </w:r>
      <w:r w:rsidR="009D7EC9" w:rsidRPr="00F00645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Chemical fingerprint of dichloromethane fraction of N</w:t>
      </w:r>
      <w:r w:rsidR="00964C7D">
        <w:rPr>
          <w:rFonts w:ascii="Times New Roman" w:hAnsi="Times New Roman"/>
          <w:b/>
          <w:color w:val="000000" w:themeColor="text1"/>
          <w:sz w:val="24"/>
          <w:szCs w:val="24"/>
        </w:rPr>
        <w:t>ORE corresponding to Figure 6</w:t>
      </w:r>
      <w:r w:rsidR="009D7EC9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="00C918C5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44"/>
        <w:gridCol w:w="5089"/>
        <w:gridCol w:w="1801"/>
        <w:gridCol w:w="1508"/>
      </w:tblGrid>
      <w:tr w:rsidR="00CB4475" w:rsidRPr="00922B9C" w:rsidTr="00271F8D">
        <w:tc>
          <w:tcPr>
            <w:tcW w:w="844" w:type="dxa"/>
            <w:tcBorders>
              <w:bottom w:val="single" w:sz="4" w:space="0" w:color="auto"/>
            </w:tcBorders>
          </w:tcPr>
          <w:p w:rsidR="00CB4475" w:rsidRPr="00C918C5" w:rsidRDefault="00CB4475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918C5">
              <w:rPr>
                <w:rFonts w:ascii="Times New Roman" w:hAnsi="Times New Roman"/>
                <w:b/>
                <w:sz w:val="24"/>
                <w:szCs w:val="24"/>
              </w:rPr>
              <w:t>Sl. No.</w:t>
            </w:r>
          </w:p>
        </w:tc>
        <w:tc>
          <w:tcPr>
            <w:tcW w:w="5089" w:type="dxa"/>
            <w:tcBorders>
              <w:bottom w:val="single" w:sz="4" w:space="0" w:color="auto"/>
            </w:tcBorders>
          </w:tcPr>
          <w:p w:rsidR="00CB4475" w:rsidRPr="00C918C5" w:rsidRDefault="00CB4475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918C5">
              <w:rPr>
                <w:rFonts w:ascii="Times New Roman" w:hAnsi="Times New Roman"/>
                <w:b/>
                <w:sz w:val="24"/>
                <w:szCs w:val="24"/>
              </w:rPr>
              <w:t>Name of compounds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CB4475" w:rsidRPr="00C918C5" w:rsidRDefault="00CB4475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918C5">
              <w:rPr>
                <w:rFonts w:ascii="Times New Roman" w:hAnsi="Times New Roman"/>
                <w:b/>
                <w:sz w:val="24"/>
                <w:szCs w:val="28"/>
              </w:rPr>
              <w:t>Retention time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 xml:space="preserve"> (min)</w:t>
            </w: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CB4475" w:rsidRPr="00C918C5" w:rsidRDefault="00CB4475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Relative abundance (%)</w:t>
            </w:r>
          </w:p>
        </w:tc>
      </w:tr>
      <w:tr w:rsidR="00CB4475" w:rsidRPr="00922B9C" w:rsidTr="00271F8D">
        <w:tc>
          <w:tcPr>
            <w:tcW w:w="844" w:type="dxa"/>
            <w:tcBorders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bottom w:val="nil"/>
            </w:tcBorders>
          </w:tcPr>
          <w:p w:rsidR="00CB4475" w:rsidRPr="00922B9C" w:rsidRDefault="00CB4475" w:rsidP="00271F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E9600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  <w:t>1,3-Dioxane, 2-pentadecyl-</w:t>
            </w:r>
          </w:p>
        </w:tc>
        <w:tc>
          <w:tcPr>
            <w:tcW w:w="1801" w:type="dxa"/>
            <w:tcBorders>
              <w:bottom w:val="nil"/>
            </w:tcBorders>
          </w:tcPr>
          <w:p w:rsidR="00CB4475" w:rsidRPr="00922B9C" w:rsidRDefault="00CB4475" w:rsidP="00271F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E9600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  <w:t>11.761</w:t>
            </w:r>
          </w:p>
        </w:tc>
        <w:tc>
          <w:tcPr>
            <w:tcW w:w="1508" w:type="dxa"/>
            <w:tcBorders>
              <w:bottom w:val="nil"/>
            </w:tcBorders>
          </w:tcPr>
          <w:p w:rsidR="00CB4475" w:rsidRPr="00E96000" w:rsidRDefault="00BF5F6D" w:rsidP="00271F8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BF5F6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  <w:t>5.2667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-Propenoic acid, octyl ester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437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816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</w:pPr>
            <w:r w:rsidRPr="00922B9C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eastAsia="en-IN"/>
              </w:rPr>
              <w:t>3-Hexene, 3-ethyl-2,5-dimethyl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64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811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-Nonanon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891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263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opanamide, N-methyl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955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45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-Hydroxy-3-methylacetophenon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08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436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enol, 2,6-dimethoxy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07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32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-Butanone, 4,4-dimethoxy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39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67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nillin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76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36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onanoic acid, 9-oxo-, methyl est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139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42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ans-Isoeugenol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56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153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enol, 2-methoxy-4-(1-propenyl)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70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641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etophenone, 4'-hydroxy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25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829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-Oxononanoic acid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97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967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thanone, 1-(2,4-dihydroxyphenyl)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54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568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henol, 2,6-dimethoxy-4-(2-propenyl)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46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97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-((1E)-3-Hydroxy-1-propenyl)-2-methoxyphenol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.58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492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ntadecanoic acid, methyl ester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.927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48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-Octen-2-ol, 2,6-dimethyl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17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341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nzene, 1-methoxy-3-(3-methyl-3-butenyl)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.80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5863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xadecanoic acid, methyl ester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.94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3541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-Methylcarbazol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59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204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-Methylcarbazol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3.711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71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Hexadecanoic acid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08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128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ptadecanoic acid, methyl ester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84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046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,12-Octadecadienoic acid (Z,Z)-,methyl ester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219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0872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-Octadecenoic acid, methyl ester,(E)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301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019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ethyl stearate 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807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631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3676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urrayafoline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02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4853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,12-Octadecadienoic acid (Z,Z)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.496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9234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hyl 9-eicosenoat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735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74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ethyl 18-methylnonadecanoat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160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174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cyclo[10.1.0]tridec-1-en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398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4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-Methyl-Z,Z-3,13-octadecadienol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50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63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-Pentadecyne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055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188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-Tetradece-11-yn-1-ol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143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17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H-Indole, 5-methyl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644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65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etophenone oxime, 3,5-di(tert-butyl)-4-hydroxy-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.332</w:t>
            </w:r>
          </w:p>
        </w:tc>
        <w:tc>
          <w:tcPr>
            <w:tcW w:w="1508" w:type="dxa"/>
            <w:tcBorders>
              <w:top w:val="nil"/>
              <w:bottom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028</w:t>
            </w:r>
          </w:p>
        </w:tc>
      </w:tr>
      <w:tr w:rsidR="00CB4475" w:rsidRPr="00922B9C" w:rsidTr="00271F8D">
        <w:tc>
          <w:tcPr>
            <w:tcW w:w="844" w:type="dxa"/>
            <w:tcBorders>
              <w:top w:val="nil"/>
            </w:tcBorders>
          </w:tcPr>
          <w:p w:rsidR="00CB4475" w:rsidRPr="00922B9C" w:rsidRDefault="00CB4475" w:rsidP="00271F8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5089" w:type="dxa"/>
            <w:tcBorders>
              <w:top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-Hydroxycholesterol</w:t>
            </w:r>
          </w:p>
        </w:tc>
        <w:tc>
          <w:tcPr>
            <w:tcW w:w="1801" w:type="dxa"/>
            <w:tcBorders>
              <w:top w:val="nil"/>
            </w:tcBorders>
          </w:tcPr>
          <w:p w:rsidR="00CB4475" w:rsidRPr="00922B9C" w:rsidRDefault="00CB4475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22B9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376</w:t>
            </w:r>
          </w:p>
        </w:tc>
        <w:tc>
          <w:tcPr>
            <w:tcW w:w="1508" w:type="dxa"/>
            <w:tcBorders>
              <w:top w:val="nil"/>
            </w:tcBorders>
          </w:tcPr>
          <w:p w:rsidR="00CB4475" w:rsidRPr="00922B9C" w:rsidRDefault="00BF5F6D" w:rsidP="00271F8D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BF5F6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987</w:t>
            </w:r>
          </w:p>
        </w:tc>
      </w:tr>
    </w:tbl>
    <w:p w:rsidR="00AA0721" w:rsidRDefault="00AA0721" w:rsidP="00AA0721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</w:p>
    <w:p w:rsidR="009D7EC9" w:rsidRDefault="00AA0721" w:rsidP="009D7EC9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  <w: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  <w:br w:type="page"/>
      </w:r>
      <w:r w:rsidR="009D7EC9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Chemical fingerprint of n-hexane</w:t>
      </w:r>
      <w:r w:rsidR="009D7EC9" w:rsidRPr="00F0064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raction of N</w:t>
      </w:r>
      <w:r w:rsidR="00964C7D">
        <w:rPr>
          <w:rFonts w:ascii="Times New Roman" w:hAnsi="Times New Roman"/>
          <w:b/>
          <w:color w:val="000000" w:themeColor="text1"/>
          <w:sz w:val="24"/>
          <w:szCs w:val="24"/>
        </w:rPr>
        <w:t>ORE corresponding to Figure 6</w:t>
      </w:r>
      <w:r w:rsidR="009D7EC9">
        <w:rPr>
          <w:rFonts w:ascii="Times New Roman" w:hAnsi="Times New Roman"/>
          <w:b/>
          <w:color w:val="000000" w:themeColor="text1"/>
          <w:sz w:val="24"/>
          <w:szCs w:val="24"/>
        </w:rPr>
        <w:t>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928"/>
        <w:gridCol w:w="4899"/>
        <w:gridCol w:w="1870"/>
        <w:gridCol w:w="1545"/>
      </w:tblGrid>
      <w:tr w:rsidR="00A37DB1" w:rsidRPr="00F027BE" w:rsidTr="00271F8D">
        <w:tc>
          <w:tcPr>
            <w:tcW w:w="928" w:type="dxa"/>
            <w:tcBorders>
              <w:bottom w:val="single" w:sz="4" w:space="0" w:color="auto"/>
            </w:tcBorders>
          </w:tcPr>
          <w:p w:rsidR="00A37DB1" w:rsidRPr="00C918C5" w:rsidRDefault="00A37DB1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Sl</w:t>
            </w:r>
            <w:proofErr w:type="spellEnd"/>
            <w:r w:rsidRPr="00C918C5">
              <w:rPr>
                <w:rFonts w:ascii="Times New Roman" w:hAnsi="Times New Roman"/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4899" w:type="dxa"/>
            <w:tcBorders>
              <w:bottom w:val="single" w:sz="4" w:space="0" w:color="auto"/>
            </w:tcBorders>
          </w:tcPr>
          <w:p w:rsidR="00A37DB1" w:rsidRPr="00C918C5" w:rsidRDefault="00A37DB1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918C5">
              <w:rPr>
                <w:rFonts w:ascii="Times New Roman" w:hAnsi="Times New Roman"/>
                <w:b/>
                <w:sz w:val="24"/>
                <w:szCs w:val="24"/>
              </w:rPr>
              <w:t>Name of compounds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:rsidR="00A37DB1" w:rsidRPr="00C918C5" w:rsidRDefault="00A37DB1" w:rsidP="00271F8D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918C5">
              <w:rPr>
                <w:rFonts w:ascii="Times New Roman" w:hAnsi="Times New Roman"/>
                <w:b/>
                <w:sz w:val="24"/>
                <w:szCs w:val="28"/>
              </w:rPr>
              <w:t>Retention time</w:t>
            </w:r>
            <w:r>
              <w:rPr>
                <w:rFonts w:ascii="Times New Roman" w:hAnsi="Times New Roman"/>
                <w:b/>
                <w:sz w:val="24"/>
                <w:szCs w:val="28"/>
              </w:rPr>
              <w:t xml:space="preserve"> (min)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A37DB1" w:rsidRPr="00C918C5" w:rsidRDefault="00A37DB1" w:rsidP="00271F8D">
            <w:pPr>
              <w:tabs>
                <w:tab w:val="left" w:pos="180"/>
              </w:tabs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8"/>
              </w:rPr>
              <w:t>Relative abundance (%)</w:t>
            </w:r>
          </w:p>
        </w:tc>
      </w:tr>
      <w:tr w:rsidR="00A37DB1" w:rsidRPr="00F027BE" w:rsidTr="00271F8D">
        <w:tc>
          <w:tcPr>
            <w:tcW w:w="928" w:type="dxa"/>
            <w:tcBorders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52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Methoxy-4,4-dimethyl-cyclohex-1-</w:t>
            </w: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e</w:t>
            </w:r>
          </w:p>
        </w:tc>
        <w:tc>
          <w:tcPr>
            <w:tcW w:w="1870" w:type="dxa"/>
            <w:tcBorders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36</w:t>
            </w:r>
          </w:p>
        </w:tc>
        <w:tc>
          <w:tcPr>
            <w:tcW w:w="1545" w:type="dxa"/>
            <w:tcBorders>
              <w:bottom w:val="nil"/>
            </w:tcBorders>
          </w:tcPr>
          <w:p w:rsidR="00A37DB1" w:rsidRPr="00F027BE" w:rsidRDefault="00187BD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75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Hexenoic acid, methyl ester, (E)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9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187BD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5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hexane, 1-methyl-4-(1-methylethyl)-, trans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9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187BD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7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anone, 1-(1-methylcyclohexyl)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7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5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Pentene, 3-methyl-, (Z)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8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08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panoic acid, 2-methyl-, 2-ethylhex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3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08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tradecan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8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96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anoic acid, 9-oxo-, methyl es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14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5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ocynin</w:t>
            </w:r>
            <w:proofErr w:type="spellEnd"/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1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nzoic acid, 4-hydroxy-3-methoxy-,meth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84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1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maric Acid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53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8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hexanol, 5-methyl-2-(1-methylethenyl)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6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4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73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9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-2-Dodecenol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3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16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decanoic acid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3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6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tetradecanoa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0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1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is-9-Hexadecenoic acid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34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66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adecanoic acid, meth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4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76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-Octen-2-ol, 2,6-dimethyl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0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326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clododecyn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1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s-7,cis-11-Hexadecadien-1-yl aceta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3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xadecanoic acid, meth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6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78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yrene, hexadecahydro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323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5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-Methylcarbazol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74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8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-Hexadecanoic acid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8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113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tadecanoic acid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0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577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2-Octadecadienoic acid (Z,Z)-,meth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3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87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-Octadecenoic acid (Z)-, meth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9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03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steara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064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822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76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rrayafoli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8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69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7-Octadecadienal, (Z)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5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58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12-Octadecadienoic acid (Z,Z)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0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91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9.cis.,11.trans.t,13.trans.-octadecatrienoa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3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23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s-11-Eicosenoic acid, meth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8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3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yl 18-methylnonadecanoa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304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11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3-Tetradece-11-yn-1-ol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6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08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ns,trans</w:t>
            </w:r>
            <w:proofErr w:type="spellEnd"/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,8-Dimethylspiro[4.5]decan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1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1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-Octadecyn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256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3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eic Acid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0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3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etophenone oxime, 3,5-di(tert-butyl)-4-hydroxy-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0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B9388D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765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is-13-Eicosenoic acid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9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8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Methyl-1H-phenanthro[3,4-d)imidazol-10-ol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0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88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,Z-2,13-Octadecadien-1-ol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527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84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opropyl linoleat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95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3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icosanoic acid, methyl ester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20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03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a.-Amyrin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78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82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-.alpha.-Tocopherol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880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47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qualen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25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9388D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938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07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bogaine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31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B475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7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99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  <w:bottom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ha.-Amyrin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869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37DB1" w:rsidRPr="00F027BE" w:rsidRDefault="00BB475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7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616</w:t>
            </w:r>
          </w:p>
        </w:tc>
      </w:tr>
      <w:tr w:rsidR="00A37DB1" w:rsidRPr="00F027BE" w:rsidTr="00271F8D">
        <w:tc>
          <w:tcPr>
            <w:tcW w:w="928" w:type="dxa"/>
            <w:tcBorders>
              <w:top w:val="nil"/>
            </w:tcBorders>
          </w:tcPr>
          <w:p w:rsidR="00A37DB1" w:rsidRPr="00F027BE" w:rsidRDefault="00A37DB1" w:rsidP="00271F8D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99" w:type="dxa"/>
            <w:tcBorders>
              <w:top w:val="nil"/>
            </w:tcBorders>
          </w:tcPr>
          <w:p w:rsidR="00A37DB1" w:rsidRPr="00F027BE" w:rsidRDefault="00A37DB1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peol</w:t>
            </w:r>
            <w:proofErr w:type="spellEnd"/>
          </w:p>
        </w:tc>
        <w:tc>
          <w:tcPr>
            <w:tcW w:w="1870" w:type="dxa"/>
            <w:tcBorders>
              <w:top w:val="nil"/>
            </w:tcBorders>
          </w:tcPr>
          <w:p w:rsidR="00A37DB1" w:rsidRPr="00F027BE" w:rsidRDefault="00A37DB1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027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389</w:t>
            </w:r>
          </w:p>
        </w:tc>
        <w:tc>
          <w:tcPr>
            <w:tcW w:w="1545" w:type="dxa"/>
            <w:tcBorders>
              <w:top w:val="nil"/>
            </w:tcBorders>
          </w:tcPr>
          <w:p w:rsidR="00A37DB1" w:rsidRPr="00F027BE" w:rsidRDefault="00BB4752" w:rsidP="00271F8D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B475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66</w:t>
            </w:r>
          </w:p>
        </w:tc>
      </w:tr>
    </w:tbl>
    <w:p w:rsidR="00AA0721" w:rsidRDefault="00AA0721" w:rsidP="00AA0721">
      <w:pPr>
        <w:rPr>
          <w:rFonts w:ascii="Times New Roman" w:hAnsi="Times New Roman"/>
          <w:b/>
          <w:color w:val="000000" w:themeColor="text1"/>
          <w:sz w:val="32"/>
          <w:szCs w:val="20"/>
          <w:u w:val="single"/>
        </w:rPr>
      </w:pPr>
    </w:p>
    <w:p w:rsidR="00626943" w:rsidRDefault="00626943"/>
    <w:sectPr w:rsidR="00626943" w:rsidSect="008912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D16A0"/>
    <w:multiLevelType w:val="hybridMultilevel"/>
    <w:tmpl w:val="4B5200D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4C24E4"/>
    <w:multiLevelType w:val="hybridMultilevel"/>
    <w:tmpl w:val="EC227E7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BA27D2"/>
    <w:multiLevelType w:val="hybridMultilevel"/>
    <w:tmpl w:val="9E8287F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C5EF4"/>
    <w:multiLevelType w:val="hybridMultilevel"/>
    <w:tmpl w:val="14B0F1D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5B70"/>
    <w:rsid w:val="00187BD1"/>
    <w:rsid w:val="002423A6"/>
    <w:rsid w:val="00271F8D"/>
    <w:rsid w:val="00495B70"/>
    <w:rsid w:val="004B2248"/>
    <w:rsid w:val="00626943"/>
    <w:rsid w:val="00636768"/>
    <w:rsid w:val="007B3D2A"/>
    <w:rsid w:val="007B5CBF"/>
    <w:rsid w:val="00891283"/>
    <w:rsid w:val="00905172"/>
    <w:rsid w:val="00964C7D"/>
    <w:rsid w:val="009D7EC9"/>
    <w:rsid w:val="009F0D03"/>
    <w:rsid w:val="00A37DB1"/>
    <w:rsid w:val="00AA0721"/>
    <w:rsid w:val="00B51A24"/>
    <w:rsid w:val="00B9388D"/>
    <w:rsid w:val="00BB4752"/>
    <w:rsid w:val="00BF5F6D"/>
    <w:rsid w:val="00C918C5"/>
    <w:rsid w:val="00CB4475"/>
    <w:rsid w:val="00DB78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7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0721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07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721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2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24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7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0721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07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0721"/>
    <w:rPr>
      <w:rFonts w:ascii="Courier New" w:eastAsia="Times New Roman" w:hAnsi="Courier New" w:cs="Courier New"/>
      <w:sz w:val="20"/>
      <w:szCs w:val="2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2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24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95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6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3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6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5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4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5</Pages>
  <Words>889</Words>
  <Characters>507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r</dc:creator>
  <cp:keywords/>
  <dc:description/>
  <cp:lastModifiedBy>cbnodado</cp:lastModifiedBy>
  <cp:revision>20</cp:revision>
  <dcterms:created xsi:type="dcterms:W3CDTF">2015-08-31T15:37:00Z</dcterms:created>
  <dcterms:modified xsi:type="dcterms:W3CDTF">2016-08-06T13:48:00Z</dcterms:modified>
</cp:coreProperties>
</file>